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FBB" w:rsidRPr="003202DE" w:rsidRDefault="009D1FBB" w:rsidP="009D1F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02D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.</w:t>
      </w:r>
      <w:r w:rsidRPr="003202DE">
        <w:rPr>
          <w:rFonts w:ascii="Times New Roman" w:hAnsi="Times New Roman" w:cs="Times New Roman"/>
          <w:sz w:val="24"/>
          <w:szCs w:val="24"/>
          <w:lang w:val="en-GB"/>
        </w:rPr>
        <w:t xml:space="preserve"> List of 335 differentially expressed mRNAs identified in Li responders </w:t>
      </w:r>
      <w:r w:rsidR="003202DE" w:rsidRPr="003202DE">
        <w:rPr>
          <w:rFonts w:ascii="Times New Roman" w:hAnsi="Times New Roman" w:cs="Times New Roman"/>
          <w:sz w:val="24"/>
          <w:szCs w:val="24"/>
          <w:lang w:val="en-GB"/>
        </w:rPr>
        <w:t xml:space="preserve">(R) </w:t>
      </w:r>
      <w:r w:rsidR="00F752CE">
        <w:rPr>
          <w:rFonts w:ascii="Times New Roman" w:hAnsi="Times New Roman" w:cs="Times New Roman"/>
          <w:sz w:val="24"/>
          <w:szCs w:val="24"/>
          <w:lang w:val="en-GB"/>
        </w:rPr>
        <w:t>versus non-</w:t>
      </w:r>
      <w:bookmarkStart w:id="0" w:name="_GoBack"/>
      <w:bookmarkEnd w:id="0"/>
      <w:r w:rsidRPr="003202DE">
        <w:rPr>
          <w:rFonts w:ascii="Times New Roman" w:hAnsi="Times New Roman" w:cs="Times New Roman"/>
          <w:sz w:val="24"/>
          <w:szCs w:val="24"/>
          <w:lang w:val="en-GB"/>
        </w:rPr>
        <w:t xml:space="preserve">responders </w:t>
      </w:r>
      <w:r w:rsidR="003202DE" w:rsidRPr="003202DE">
        <w:rPr>
          <w:rFonts w:ascii="Times New Roman" w:hAnsi="Times New Roman" w:cs="Times New Roman"/>
          <w:sz w:val="24"/>
          <w:szCs w:val="24"/>
          <w:lang w:val="en-GB"/>
        </w:rPr>
        <w:t xml:space="preserve">(NR) </w:t>
      </w:r>
      <w:r w:rsidRPr="003202DE">
        <w:rPr>
          <w:rFonts w:ascii="Times New Roman" w:hAnsi="Times New Roman" w:cs="Times New Roman"/>
          <w:sz w:val="24"/>
          <w:szCs w:val="24"/>
          <w:lang w:val="en-GB"/>
        </w:rPr>
        <w:t>with |FC| ≥ 1.2 and p-value ≤ 0.05.</w:t>
      </w:r>
    </w:p>
    <w:p w:rsidR="0062048A" w:rsidRPr="003202DE" w:rsidRDefault="0062048A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65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380"/>
        <w:gridCol w:w="1301"/>
        <w:gridCol w:w="1701"/>
      </w:tblGrid>
      <w:tr w:rsidR="000C3F2C" w:rsidRPr="00F752CE" w:rsidTr="009D1FBB">
        <w:trPr>
          <w:trHeight w:val="66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F2C" w:rsidRPr="003202DE" w:rsidRDefault="000C3F2C" w:rsidP="009D1FBB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Gene </w:t>
            </w:r>
            <w:proofErr w:type="spellStart"/>
            <w:r w:rsidRPr="00320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ymbol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F2C" w:rsidRPr="003202DE" w:rsidRDefault="000C3F2C" w:rsidP="00857370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p-value </w:t>
            </w:r>
            <w:r w:rsidRPr="00320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br/>
              <w:t>(R vs. N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3F2C" w:rsidRPr="003202DE" w:rsidRDefault="000C3F2C" w:rsidP="00857370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Fold-Change</w:t>
            </w:r>
          </w:p>
          <w:p w:rsidR="000C3F2C" w:rsidRPr="003202DE" w:rsidRDefault="000C3F2C" w:rsidP="00857370">
            <w:pPr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3202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(R vs. NR)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BCA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GPAT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KAP11-IT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LOX12P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NKRD18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P1S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QP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QP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HGAP26-IT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RHGEF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SN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AUTS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RX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AZ2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CAS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CAT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C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1orf7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2orf6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6orf9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orf17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1orf3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8orf4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8orf4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8orf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AV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DC1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CHCR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2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5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KL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KN2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RS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ES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GB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AC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HL1-AS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KMT1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EC2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4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EC4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EC6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LIC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RTA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F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TTNBP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XCR2P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XCR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B5R2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BRD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P1B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P3A7-CYP3AP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YTH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NAJB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PYSL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TX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BF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BI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DC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LAVL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LF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NPP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SYT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ETV3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M114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M165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M174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M213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M25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M27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ARP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EZ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OXP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FX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0S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P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AS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B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BP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DF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MP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OLGA6L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PC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8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PR137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PR14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PR15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PR17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AMD1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RAMD1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STA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F2H2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A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DGFRP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CW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HA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GD2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T1H1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T1H1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T1H2B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T1H3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IST3H2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LA-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LA-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LA-DRB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LA-DRB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LA-F-AS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MS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KV1D-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KV2-2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KV2D-2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LV1-4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GSF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MPA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ISP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JMY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NK1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CNM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AA12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AA15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IF21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LF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LHL22-IT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E-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RT16P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RT6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RTAP10-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KRTAP9-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CT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AMB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CN1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13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GALS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NC0008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NC0089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NC010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INC0118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MO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03424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1295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12961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13029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13047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13128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13139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13231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13278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21647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28963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50562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50615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50657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5071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50924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50945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10065307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22072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2530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38990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4013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44169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44195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64283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64340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64372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64418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OC73026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RRC8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C7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AL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FN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10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120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122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128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193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211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316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39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26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29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42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46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509-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53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53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64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66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47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500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516B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521-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548A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548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550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57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74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IR87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NX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RPL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MYT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AALADL2-AS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FI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FKBIZ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IPSNAP3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LRP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1D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G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RXN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SMCE1-DT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T5DC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UAK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NYAP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2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R2L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OSCAR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DX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EG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FN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E-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GAM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IK3CG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LEKHF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MCHL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PAPDC1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PM1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PP1R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AMEF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F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KCI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RR5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PYCARD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11FIP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39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B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ASGEF1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HOU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12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E-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13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15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17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20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30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32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35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38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38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4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5S44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F12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U1-13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U4ATAC3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U6-66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E-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U6-8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U7-19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U7-24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U7-2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4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0C3F2C"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NU7-35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ORA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PL23AP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100A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AMD1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CARN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RPIN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RPINA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ERPINB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LC12A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LC35G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LC44A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LC7A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27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NORA3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NORA38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NORD114-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NORD3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NRP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C2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RED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7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PRYD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0E-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3GAL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4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6GALNAC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K3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LT1A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5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UMO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YCP2L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YNPO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S2R1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AS2R3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BC1D1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BC1D2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BX2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2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CFL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LR1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LR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LR9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NFRSF1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PI1P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2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2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3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7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3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4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4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7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4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4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4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4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5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5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0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AJ5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BV21OR9-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BV23-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BV4-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EX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GV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5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M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lastRenderedPageBreak/>
              <w:t>31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RIM53A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SPAN1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BA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6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UBB2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0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BE2Q2P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4E-0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BE2QL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0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0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ULK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8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8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XXYLT1-AS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BTB2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1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BTB3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6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C2HC1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6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7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C3H12C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9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1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8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G16B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1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9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29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NF16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6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6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0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NF38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03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3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1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NF416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7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2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NF487P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6E-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2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3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NF49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5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-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4</w:t>
            </w:r>
          </w:p>
        </w:tc>
      </w:tr>
      <w:tr w:rsidR="000C3F2C" w:rsidRPr="003202DE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4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NF60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4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82E-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70</w:t>
            </w:r>
          </w:p>
        </w:tc>
      </w:tr>
      <w:tr w:rsidR="000C3F2C" w:rsidRPr="005073B2" w:rsidTr="009D1FBB">
        <w:trPr>
          <w:trHeight w:val="300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F2C" w:rsidRPr="003202DE" w:rsidRDefault="009D1FBB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35</w:t>
            </w:r>
          </w:p>
        </w:tc>
        <w:tc>
          <w:tcPr>
            <w:tcW w:w="2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9D1F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ZNF76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3202DE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3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91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3F2C" w:rsidRPr="005073B2" w:rsidRDefault="000C3F2C" w:rsidP="008573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1</w:t>
            </w:r>
            <w:r w:rsidR="006B07F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.</w:t>
            </w:r>
            <w:r w:rsidRPr="003202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</w:tr>
    </w:tbl>
    <w:p w:rsidR="009A390E" w:rsidRPr="009A390E" w:rsidRDefault="009A390E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A390E" w:rsidRPr="009A390E" w:rsidSect="00B50D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A390E"/>
    <w:rsid w:val="000C3F2C"/>
    <w:rsid w:val="002E3A46"/>
    <w:rsid w:val="003202DE"/>
    <w:rsid w:val="00393987"/>
    <w:rsid w:val="00461959"/>
    <w:rsid w:val="004E2CE1"/>
    <w:rsid w:val="005073B2"/>
    <w:rsid w:val="005C705D"/>
    <w:rsid w:val="0062048A"/>
    <w:rsid w:val="006B07F0"/>
    <w:rsid w:val="00701963"/>
    <w:rsid w:val="00857370"/>
    <w:rsid w:val="009A390E"/>
    <w:rsid w:val="009D1FBB"/>
    <w:rsid w:val="00B50D85"/>
    <w:rsid w:val="00B63EE0"/>
    <w:rsid w:val="00BC3171"/>
    <w:rsid w:val="00C42BAE"/>
    <w:rsid w:val="00C45B56"/>
    <w:rsid w:val="00ED1CC4"/>
    <w:rsid w:val="00F27604"/>
    <w:rsid w:val="00F341DF"/>
    <w:rsid w:val="00F7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471D3E7-5257-469C-A0E4-1FB0FCDE1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0D8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3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390E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semiHidden/>
    <w:unhideWhenUsed/>
    <w:rsid w:val="009A390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A390E"/>
    <w:rPr>
      <w:color w:val="954F72"/>
      <w:u w:val="single"/>
    </w:rPr>
  </w:style>
  <w:style w:type="paragraph" w:customStyle="1" w:styleId="msonormal0">
    <w:name w:val="msonormal"/>
    <w:basedOn w:val="Normale"/>
    <w:rsid w:val="009A39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9A39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A39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A39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9A39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39"/>
    <w:rsid w:val="009A39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9">
    <w:name w:val="xl69"/>
    <w:basedOn w:val="Normale"/>
    <w:rsid w:val="00507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5073B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0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366</Words>
  <Characters>77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ttane Nadia</cp:lastModifiedBy>
  <cp:revision>4</cp:revision>
  <dcterms:created xsi:type="dcterms:W3CDTF">2021-07-19T09:19:00Z</dcterms:created>
  <dcterms:modified xsi:type="dcterms:W3CDTF">2021-07-20T10:55:00Z</dcterms:modified>
</cp:coreProperties>
</file>